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F4F8D" w14:textId="7CB26BB4" w:rsidR="00E12E54" w:rsidRPr="00E12E54" w:rsidRDefault="00E12E54" w:rsidP="00E12E54">
      <w:pPr>
        <w:tabs>
          <w:tab w:val="left" w:pos="6855"/>
        </w:tabs>
        <w:spacing w:after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37254265"/>
      <w:bookmarkStart w:id="1" w:name="_Hlk38374513"/>
      <w:r w:rsidRPr="00E12E54">
        <w:rPr>
          <w:rFonts w:ascii="Times New Roman" w:eastAsia="Times New Roman" w:hAnsi="Times New Roman" w:cs="Times New Roman"/>
          <w:sz w:val="24"/>
          <w:szCs w:val="24"/>
        </w:rPr>
        <w:t>Fig S2. Hydrograph of the Colorado River at Lees Ferry, AZ from 1930 to 2019 showing pre- and post-Glen Canyon Dam closure in 1964 (dashed line) mean monthly discharge (m</w:t>
      </w:r>
      <w:r w:rsidRPr="00E12E5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E12E54">
        <w:rPr>
          <w:rFonts w:ascii="Times New Roman" w:eastAsia="Times New Roman" w:hAnsi="Times New Roman" w:cs="Times New Roman"/>
          <w:sz w:val="24"/>
          <w:szCs w:val="24"/>
        </w:rPr>
        <w:t xml:space="preserve">/s), which transitions from seasonally stochastic to a more homogeneous regime focusing on anthropogenic interests (data are available at </w:t>
      </w:r>
      <w:hyperlink r:id="rId4" w:history="1">
        <w:r w:rsidR="0042220E" w:rsidRPr="0042220E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waterdata.usgs.gov/nwis/dv/?site_no=09380000</w:t>
        </w:r>
      </w:hyperlink>
      <w:r w:rsidRPr="00E12E54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1FA4F883" w14:textId="6BF20662" w:rsidR="00716445" w:rsidRDefault="00716445" w:rsidP="00C60C48">
      <w:pPr>
        <w:tabs>
          <w:tab w:val="left" w:pos="6855"/>
        </w:tabs>
        <w:spacing w:after="0"/>
        <w:rPr>
          <w:rFonts w:ascii="Times New Roman" w:hAnsi="Times New Roman" w:cs="Times New Roman"/>
          <w:sz w:val="24"/>
          <w:szCs w:val="24"/>
        </w:rPr>
      </w:pPr>
    </w:p>
    <w:bookmarkEnd w:id="0"/>
    <w:p w14:paraId="16DE6F8B" w14:textId="77777777" w:rsidR="00716445" w:rsidRDefault="00716445" w:rsidP="00716445">
      <w:pPr>
        <w:spacing w:after="0"/>
        <w:rPr>
          <w:rFonts w:ascii="Times New Roman" w:hAnsi="Times New Roman" w:cs="Times New Roman"/>
          <w:sz w:val="24"/>
          <w:szCs w:val="24"/>
        </w:rPr>
      </w:pPr>
      <w:r>
        <w:object w:dxaOrig="8805" w:dyaOrig="6705" w14:anchorId="6CC0629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2.75pt;height:375pt" o:ole="">
            <v:imagedata r:id="rId5" o:title=""/>
          </v:shape>
          <o:OLEObject Type="Embed" ProgID="SigmaPlotGraphicObject.12" ShapeID="_x0000_i1025" DrawAspect="Content" ObjectID="_1711885449" r:id="rId6"/>
        </w:object>
      </w:r>
    </w:p>
    <w:bookmarkEnd w:id="1"/>
    <w:p w14:paraId="6E69D294" w14:textId="77777777" w:rsidR="00560429" w:rsidRDefault="00560429"/>
    <w:sectPr w:rsidR="00560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445"/>
    <w:rsid w:val="00151982"/>
    <w:rsid w:val="0042220E"/>
    <w:rsid w:val="00560429"/>
    <w:rsid w:val="005A5D54"/>
    <w:rsid w:val="00716445"/>
    <w:rsid w:val="00C60C48"/>
    <w:rsid w:val="00E12E54"/>
    <w:rsid w:val="00E20122"/>
    <w:rsid w:val="00ED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EB391"/>
  <w15:chartTrackingRefBased/>
  <w15:docId w15:val="{1C029B9F-0B4B-40CF-B23B-D558A4A5C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16445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0C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C48"/>
    <w:rPr>
      <w:rFonts w:ascii="Segoe UI" w:eastAsia="Calibri" w:hAnsi="Segoe UI" w:cs="Segoe UI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222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22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hyperlink" Target="https://waterdata.usgs.gov/nwis/dv/?site_no=093800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4</cp:revision>
  <dcterms:created xsi:type="dcterms:W3CDTF">2022-04-19T21:29:00Z</dcterms:created>
  <dcterms:modified xsi:type="dcterms:W3CDTF">2022-04-19T21:56:00Z</dcterms:modified>
</cp:coreProperties>
</file>